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66C49" w14:textId="58FE6E3B" w:rsidR="00EC5078" w:rsidRPr="00274AD8" w:rsidRDefault="00EC5078" w:rsidP="00EC5078">
      <w:pP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274AD8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E4247E" w:rsidRPr="00274A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</w:p>
    <w:p w14:paraId="33D7BEA7" w14:textId="626B2F38" w:rsidR="00860506" w:rsidRPr="00274AD8" w:rsidRDefault="00860506" w:rsidP="00EC5078">
      <w:pP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274AD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hild-version of the instrument</w:t>
      </w:r>
    </w:p>
    <w:p w14:paraId="06F52575" w14:textId="0E5DB93F" w:rsidR="00EC5078" w:rsidRPr="00274AD8" w:rsidRDefault="00EC5078" w:rsidP="00EC507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74AD8">
        <w:rPr>
          <w:rFonts w:ascii="Times New Roman" w:hAnsi="Times New Roman" w:cs="Times New Roman"/>
          <w:i/>
          <w:sz w:val="24"/>
          <w:szCs w:val="24"/>
          <w:lang w:val="en-US"/>
        </w:rPr>
        <w:t>“In the following it is questioned if and how parents and their children support each other mutually. Please indicate</w:t>
      </w:r>
      <w:r w:rsidR="00860506" w:rsidRPr="00274AD8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Pr="00274A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which kind of assistance did you give to your parents in the last 12 months? / </w:t>
      </w:r>
      <w:proofErr w:type="gramStart"/>
      <w:r w:rsidR="00860506" w:rsidRPr="00274AD8">
        <w:rPr>
          <w:rFonts w:ascii="Times New Roman" w:hAnsi="Times New Roman" w:cs="Times New Roman"/>
          <w:i/>
          <w:sz w:val="24"/>
          <w:szCs w:val="24"/>
          <w:lang w:val="en-US"/>
        </w:rPr>
        <w:t>which</w:t>
      </w:r>
      <w:proofErr w:type="gramEnd"/>
      <w:r w:rsidR="00860506" w:rsidRPr="00274A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74AD8">
        <w:rPr>
          <w:rFonts w:ascii="Times New Roman" w:hAnsi="Times New Roman" w:cs="Times New Roman"/>
          <w:i/>
          <w:sz w:val="24"/>
          <w:szCs w:val="24"/>
          <w:lang w:val="en-US"/>
        </w:rPr>
        <w:t>kind of assistance did you receive form your parents in the last 12 months?”</w:t>
      </w:r>
    </w:p>
    <w:p w14:paraId="05AAB394" w14:textId="4CE7D05B" w:rsidR="00EC5078" w:rsidRPr="00274AD8" w:rsidRDefault="00EC5078" w:rsidP="00EC50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74AD8">
        <w:rPr>
          <w:rFonts w:ascii="Times New Roman" w:hAnsi="Times New Roman" w:cs="Times New Roman"/>
          <w:sz w:val="24"/>
          <w:szCs w:val="24"/>
          <w:lang w:val="en-US"/>
        </w:rPr>
        <w:t>Answering Scale: rarely (1) - not very often (2) -</w:t>
      </w:r>
      <w:r w:rsidR="007E183C" w:rsidRPr="00274A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4AD8">
        <w:rPr>
          <w:rFonts w:ascii="Times New Roman" w:hAnsi="Times New Roman" w:cs="Times New Roman"/>
          <w:sz w:val="24"/>
          <w:szCs w:val="24"/>
          <w:lang w:val="en-US"/>
        </w:rPr>
        <w:t>occasionally (3) - somewhat often (4) - very often (5)</w:t>
      </w:r>
    </w:p>
    <w:p w14:paraId="00B7DF7B" w14:textId="7335DC21" w:rsidR="00EC5078" w:rsidRPr="00274AD8" w:rsidRDefault="00EC5078" w:rsidP="00EC50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74AD8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A31EE0" w:rsidRPr="00274AD8">
        <w:rPr>
          <w:rFonts w:ascii="Times New Roman" w:hAnsi="Times New Roman" w:cs="Times New Roman"/>
          <w:sz w:val="24"/>
          <w:szCs w:val="24"/>
          <w:lang w:val="en-US"/>
        </w:rPr>
        <w:t xml:space="preserve">Advice </w:t>
      </w:r>
      <w:r w:rsidRPr="00274AD8">
        <w:rPr>
          <w:rFonts w:ascii="Times New Roman" w:hAnsi="Times New Roman" w:cs="Times New Roman"/>
          <w:sz w:val="24"/>
          <w:szCs w:val="24"/>
          <w:lang w:val="en-US"/>
        </w:rPr>
        <w:t>regarding personal problems</w:t>
      </w:r>
      <w:r w:rsidR="00AB5C04" w:rsidRPr="00274AD8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274AD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9051354" w14:textId="0C9EA48A" w:rsidR="00EC5078" w:rsidRPr="00274AD8" w:rsidRDefault="00EC5078" w:rsidP="00EC50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74AD8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="00A31EE0" w:rsidRPr="00274AD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274AD8">
        <w:rPr>
          <w:rFonts w:ascii="Times New Roman" w:hAnsi="Times New Roman" w:cs="Times New Roman"/>
          <w:sz w:val="24"/>
          <w:szCs w:val="24"/>
          <w:lang w:val="en-US"/>
        </w:rPr>
        <w:t>omfort.</w:t>
      </w:r>
    </w:p>
    <w:p w14:paraId="42C34659" w14:textId="710D7F3B" w:rsidR="00EC5078" w:rsidRPr="00274AD8" w:rsidRDefault="00EC5078" w:rsidP="00EC50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74AD8">
        <w:rPr>
          <w:rFonts w:ascii="Times New Roman" w:hAnsi="Times New Roman" w:cs="Times New Roman"/>
          <w:sz w:val="24"/>
          <w:szCs w:val="24"/>
          <w:lang w:val="en-US"/>
        </w:rPr>
        <w:t xml:space="preserve">3. Conducted conversations concerning my </w:t>
      </w:r>
      <w:r w:rsidR="00E35966" w:rsidRPr="00274AD8">
        <w:rPr>
          <w:rFonts w:ascii="Times New Roman" w:hAnsi="Times New Roman" w:cs="Times New Roman"/>
          <w:sz w:val="24"/>
          <w:szCs w:val="24"/>
          <w:lang w:val="en-US"/>
        </w:rPr>
        <w:t>parent’s</w:t>
      </w:r>
      <w:r w:rsidRPr="00274AD8">
        <w:rPr>
          <w:rFonts w:ascii="Times New Roman" w:hAnsi="Times New Roman" w:cs="Times New Roman"/>
          <w:sz w:val="24"/>
          <w:szCs w:val="24"/>
          <w:lang w:val="en-US"/>
        </w:rPr>
        <w:t xml:space="preserve"> personal topics. </w:t>
      </w:r>
    </w:p>
    <w:p w14:paraId="586E9896" w14:textId="2DD6E25C" w:rsidR="00EC5078" w:rsidRPr="00274AD8" w:rsidRDefault="00EC5078" w:rsidP="00EC50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74AD8">
        <w:rPr>
          <w:rFonts w:ascii="Times New Roman" w:hAnsi="Times New Roman" w:cs="Times New Roman"/>
          <w:sz w:val="24"/>
          <w:szCs w:val="24"/>
          <w:lang w:val="en-US"/>
        </w:rPr>
        <w:t xml:space="preserve">4. Conducted conversations concerning my </w:t>
      </w:r>
      <w:r w:rsidR="00E35966" w:rsidRPr="00274AD8">
        <w:rPr>
          <w:rFonts w:ascii="Times New Roman" w:hAnsi="Times New Roman" w:cs="Times New Roman"/>
          <w:sz w:val="24"/>
          <w:szCs w:val="24"/>
          <w:lang w:val="en-US"/>
        </w:rPr>
        <w:t xml:space="preserve">parent’s </w:t>
      </w:r>
      <w:r w:rsidRPr="00274AD8">
        <w:rPr>
          <w:rFonts w:ascii="Times New Roman" w:hAnsi="Times New Roman" w:cs="Times New Roman"/>
          <w:sz w:val="24"/>
          <w:szCs w:val="24"/>
          <w:lang w:val="en-US"/>
        </w:rPr>
        <w:t>daily issues.</w:t>
      </w:r>
    </w:p>
    <w:p w14:paraId="25E0A955" w14:textId="77777777" w:rsidR="00EC5078" w:rsidRPr="00274AD8" w:rsidRDefault="00EC5078" w:rsidP="00EC50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74AD8">
        <w:rPr>
          <w:rFonts w:ascii="Times New Roman" w:hAnsi="Times New Roman" w:cs="Times New Roman"/>
          <w:sz w:val="24"/>
          <w:szCs w:val="24"/>
          <w:lang w:val="en-US"/>
        </w:rPr>
        <w:t xml:space="preserve">5. Listened when there were problems. </w:t>
      </w:r>
    </w:p>
    <w:p w14:paraId="36CCD881" w14:textId="77777777" w:rsidR="00EC5078" w:rsidRPr="00274AD8" w:rsidRDefault="00EC5078" w:rsidP="00EC50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74AD8">
        <w:rPr>
          <w:rFonts w:ascii="Times New Roman" w:hAnsi="Times New Roman" w:cs="Times New Roman"/>
          <w:sz w:val="24"/>
          <w:szCs w:val="24"/>
          <w:lang w:val="en-US"/>
        </w:rPr>
        <w:t xml:space="preserve">6. Offered to conduct a conversation. </w:t>
      </w:r>
    </w:p>
    <w:p w14:paraId="6B9A904C" w14:textId="77777777" w:rsidR="00EC5078" w:rsidRPr="00274AD8" w:rsidRDefault="00EC5078" w:rsidP="00EC50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74AD8">
        <w:rPr>
          <w:rFonts w:ascii="Times New Roman" w:hAnsi="Times New Roman" w:cs="Times New Roman"/>
          <w:sz w:val="24"/>
          <w:szCs w:val="24"/>
          <w:lang w:val="en-US"/>
        </w:rPr>
        <w:t>7. Uttered encouragement.</w:t>
      </w:r>
    </w:p>
    <w:p w14:paraId="239E9FBC" w14:textId="744AC144" w:rsidR="00EC5078" w:rsidRPr="00274AD8" w:rsidRDefault="00EC5078" w:rsidP="00EC50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74AD8">
        <w:rPr>
          <w:rFonts w:ascii="Times New Roman" w:hAnsi="Times New Roman" w:cs="Times New Roman"/>
          <w:sz w:val="24"/>
          <w:szCs w:val="24"/>
          <w:lang w:val="en-US"/>
        </w:rPr>
        <w:t>8. Talk to you about your worries and troubles</w:t>
      </w:r>
      <w:r w:rsidR="00AB5C04" w:rsidRPr="00274AD8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274AD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762A6F9" w14:textId="256ED50B" w:rsidR="00EC5078" w:rsidRPr="00274AD8" w:rsidRDefault="00EC5078" w:rsidP="00EC50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74AD8">
        <w:rPr>
          <w:rFonts w:ascii="Times New Roman" w:hAnsi="Times New Roman" w:cs="Times New Roman"/>
          <w:sz w:val="24"/>
          <w:szCs w:val="24"/>
          <w:lang w:val="en-US"/>
        </w:rPr>
        <w:t xml:space="preserve">9. </w:t>
      </w:r>
      <w:r w:rsidR="00C51779" w:rsidRPr="00274AD8">
        <w:rPr>
          <w:rFonts w:ascii="Times New Roman" w:hAnsi="Times New Roman" w:cs="Times New Roman"/>
          <w:sz w:val="24"/>
          <w:szCs w:val="24"/>
          <w:lang w:val="en-US"/>
        </w:rPr>
        <w:t>A h</w:t>
      </w:r>
      <w:r w:rsidRPr="00274AD8">
        <w:rPr>
          <w:rFonts w:ascii="Times New Roman" w:hAnsi="Times New Roman" w:cs="Times New Roman"/>
          <w:sz w:val="24"/>
          <w:szCs w:val="24"/>
          <w:lang w:val="en-US"/>
        </w:rPr>
        <w:t>ug.</w:t>
      </w:r>
    </w:p>
    <w:p w14:paraId="3EAC505C" w14:textId="77777777" w:rsidR="00EC5078" w:rsidRPr="00274AD8" w:rsidRDefault="00EC5078" w:rsidP="00EC507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93B236" w14:textId="72E54177" w:rsidR="00EC5078" w:rsidRPr="00274AD8" w:rsidRDefault="00221F8E" w:rsidP="008A6B98">
      <w:pPr>
        <w:autoSpaceDE w:val="0"/>
        <w:autoSpaceDN w:val="0"/>
        <w:adjustRightInd w:val="0"/>
        <w:spacing w:after="0" w:line="240" w:lineRule="atLeast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274AD8">
        <w:rPr>
          <w:rFonts w:ascii="Times New Roman" w:hAnsi="Times New Roman" w:cs="Times New Roman"/>
          <w:sz w:val="24"/>
          <w:szCs w:val="24"/>
        </w:rPr>
        <w:t xml:space="preserve">* </w:t>
      </w:r>
      <w:r w:rsidR="00AB5C04" w:rsidRPr="00274AD8">
        <w:rPr>
          <w:rFonts w:ascii="Times New Roman" w:hAnsi="Times New Roman" w:cs="Times New Roman"/>
          <w:sz w:val="24"/>
          <w:szCs w:val="24"/>
        </w:rPr>
        <w:t xml:space="preserve">Items </w:t>
      </w:r>
      <w:r w:rsidRPr="00274AD8">
        <w:rPr>
          <w:rFonts w:ascii="Times New Roman" w:hAnsi="Times New Roman" w:cs="Times New Roman"/>
          <w:sz w:val="24"/>
          <w:szCs w:val="24"/>
        </w:rPr>
        <w:t xml:space="preserve">from </w:t>
      </w:r>
      <w:r w:rsidR="00EC5078" w:rsidRPr="00274AD8">
        <w:rPr>
          <w:rFonts w:ascii="Times New Roman" w:hAnsi="Times New Roman" w:cs="Times New Roman"/>
          <w:sz w:val="24"/>
          <w:szCs w:val="24"/>
        </w:rPr>
        <w:t xml:space="preserve">Thönnissen, C., Wilhelm, B., Fiedrich, S., Alt, P. &amp; Walper, S. (2015). </w:t>
      </w:r>
      <w:proofErr w:type="spellStart"/>
      <w:r w:rsidR="00EC5078" w:rsidRPr="00274AD8">
        <w:rPr>
          <w:rFonts w:ascii="Times New Roman" w:hAnsi="Times New Roman" w:cs="Times New Roman"/>
          <w:sz w:val="24"/>
          <w:szCs w:val="24"/>
          <w:lang w:val="en-US"/>
        </w:rPr>
        <w:t>Pairfam</w:t>
      </w:r>
      <w:proofErr w:type="spellEnd"/>
      <w:r w:rsidR="00EC5078" w:rsidRPr="00274AD8">
        <w:rPr>
          <w:rFonts w:ascii="Times New Roman" w:hAnsi="Times New Roman" w:cs="Times New Roman"/>
          <w:sz w:val="24"/>
          <w:szCs w:val="24"/>
          <w:lang w:val="en-US"/>
        </w:rPr>
        <w:t xml:space="preserve"> Scales Manual. Wave 1 to 6. Unpublished.</w:t>
      </w:r>
    </w:p>
    <w:p w14:paraId="5ECB0F15" w14:textId="22ADEC20" w:rsidR="00751D30" w:rsidRPr="00274AD8" w:rsidRDefault="00751D30">
      <w:pPr>
        <w:rPr>
          <w:rFonts w:ascii="Times New Roman" w:hAnsi="Times New Roman" w:cs="Times New Roman"/>
          <w:sz w:val="24"/>
          <w:szCs w:val="24"/>
        </w:rPr>
      </w:pPr>
    </w:p>
    <w:p w14:paraId="05485388" w14:textId="42B93BF5" w:rsidR="00E4247E" w:rsidRPr="00274AD8" w:rsidRDefault="00E424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4AD8">
        <w:rPr>
          <w:rFonts w:ascii="Times New Roman" w:hAnsi="Times New Roman" w:cs="Times New Roman"/>
          <w:sz w:val="24"/>
          <w:szCs w:val="24"/>
        </w:rPr>
        <w:br w:type="page"/>
      </w:r>
    </w:p>
    <w:p w14:paraId="51264737" w14:textId="08D4AE87" w:rsidR="00E4247E" w:rsidRPr="00274AD8" w:rsidRDefault="00E4247E" w:rsidP="00E4247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4AD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B</w:t>
      </w:r>
    </w:p>
    <w:p w14:paraId="140892CF" w14:textId="46E1EC2F" w:rsidR="001D65AD" w:rsidRPr="00274AD8" w:rsidRDefault="001D65AD" w:rsidP="001D65AD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274AD8">
        <w:rPr>
          <w:rFonts w:ascii="Times New Roman" w:hAnsi="Times New Roman" w:cs="Times New Roman"/>
          <w:sz w:val="24"/>
          <w:szCs w:val="24"/>
        </w:rPr>
        <w:t xml:space="preserve">In the table below, the 15 steps of </w:t>
      </w:r>
      <w:r w:rsidR="007838D6" w:rsidRPr="00274AD8">
        <w:rPr>
          <w:rFonts w:ascii="Times New Roman" w:hAnsi="Times New Roman" w:cs="Times New Roman"/>
          <w:sz w:val="24"/>
          <w:szCs w:val="24"/>
        </w:rPr>
        <w:t xml:space="preserve">the </w:t>
      </w:r>
      <w:r w:rsidRPr="00274AD8">
        <w:rPr>
          <w:rFonts w:ascii="Times New Roman" w:hAnsi="Times New Roman" w:cs="Times New Roman"/>
          <w:sz w:val="24"/>
          <w:szCs w:val="24"/>
        </w:rPr>
        <w:t xml:space="preserve">analyses are </w:t>
      </w:r>
      <w:r w:rsidR="007838D6" w:rsidRPr="00274AD8">
        <w:rPr>
          <w:rFonts w:ascii="Times New Roman" w:hAnsi="Times New Roman" w:cs="Times New Roman"/>
          <w:sz w:val="24"/>
          <w:szCs w:val="24"/>
        </w:rPr>
        <w:t>described</w:t>
      </w:r>
      <w:r w:rsidRPr="00274AD8">
        <w:rPr>
          <w:rFonts w:ascii="Times New Roman" w:hAnsi="Times New Roman" w:cs="Times New Roman"/>
          <w:sz w:val="24"/>
          <w:szCs w:val="24"/>
        </w:rPr>
        <w:t xml:space="preserve">. </w:t>
      </w:r>
      <w:r w:rsidR="00F856F9" w:rsidRPr="00274AD8">
        <w:rPr>
          <w:rFonts w:ascii="Times New Roman" w:hAnsi="Times New Roman" w:cs="Times New Roman"/>
          <w:sz w:val="24"/>
          <w:szCs w:val="24"/>
        </w:rPr>
        <w:t xml:space="preserve">For each step, there is the description and the tests used  to evaluate it. </w:t>
      </w:r>
      <w:r w:rsidR="00534B10" w:rsidRPr="00274AD8">
        <w:rPr>
          <w:rFonts w:ascii="Times New Roman" w:hAnsi="Times New Roman" w:cs="Times New Roman"/>
          <w:sz w:val="24"/>
          <w:szCs w:val="24"/>
        </w:rPr>
        <w:t>The 15 steps shou</w:t>
      </w:r>
      <w:r w:rsidR="007838D6" w:rsidRPr="00274AD8">
        <w:rPr>
          <w:rFonts w:ascii="Times New Roman" w:hAnsi="Times New Roman" w:cs="Times New Roman"/>
          <w:sz w:val="24"/>
          <w:szCs w:val="24"/>
        </w:rPr>
        <w:t>l</w:t>
      </w:r>
      <w:r w:rsidR="00534B10" w:rsidRPr="00274AD8">
        <w:rPr>
          <w:rFonts w:ascii="Times New Roman" w:hAnsi="Times New Roman" w:cs="Times New Roman"/>
          <w:sz w:val="24"/>
          <w:szCs w:val="24"/>
        </w:rPr>
        <w:t xml:space="preserve">d be done separately  for similarity and accuracy models and for each dyad. </w:t>
      </w:r>
    </w:p>
    <w:p w14:paraId="573DFEA5" w14:textId="1DDA5D9E" w:rsidR="00E4247E" w:rsidRPr="00274AD8" w:rsidRDefault="00DC5B4D" w:rsidP="001D65AD">
      <w:pPr>
        <w:rPr>
          <w:rFonts w:ascii="Times New Roman" w:hAnsi="Times New Roman" w:cs="Times New Roman"/>
          <w:sz w:val="24"/>
          <w:szCs w:val="24"/>
        </w:rPr>
      </w:pPr>
      <w:r w:rsidRPr="00274AD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5305"/>
        <w:gridCol w:w="3314"/>
      </w:tblGrid>
      <w:tr w:rsidR="00E130C2" w:rsidRPr="00274AD8" w14:paraId="61E06E0D" w14:textId="77777777" w:rsidTr="008A1A7D">
        <w:tc>
          <w:tcPr>
            <w:tcW w:w="1003" w:type="dxa"/>
          </w:tcPr>
          <w:p w14:paraId="6375CE16" w14:textId="68738007" w:rsidR="00E130C2" w:rsidRPr="00274AD8" w:rsidRDefault="007E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5305" w:type="dxa"/>
          </w:tcPr>
          <w:p w14:paraId="1EE0BF6A" w14:textId="08423037" w:rsidR="00E130C2" w:rsidRPr="00274AD8" w:rsidRDefault="00E13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Description of </w:t>
            </w:r>
            <w:r w:rsidR="007E27C2"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3314" w:type="dxa"/>
          </w:tcPr>
          <w:p w14:paraId="2F1C0B0B" w14:textId="7C657A6D" w:rsidR="00E130C2" w:rsidRPr="00274AD8" w:rsidRDefault="00E13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</w:p>
        </w:tc>
      </w:tr>
      <w:tr w:rsidR="00E130C2" w:rsidRPr="00274AD8" w14:paraId="5242B86F" w14:textId="77777777" w:rsidTr="008A1A7D">
        <w:tc>
          <w:tcPr>
            <w:tcW w:w="1003" w:type="dxa"/>
          </w:tcPr>
          <w:p w14:paraId="3FAA2995" w14:textId="3D0D1788" w:rsidR="00E130C2" w:rsidRPr="00274AD8" w:rsidRDefault="00E130C2" w:rsidP="00DC5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05" w:type="dxa"/>
          </w:tcPr>
          <w:p w14:paraId="79EAC661" w14:textId="1C1729C5" w:rsidR="00E130C2" w:rsidRPr="00274AD8" w:rsidRDefault="00E130C2" w:rsidP="00DC5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Testing LCM separately for each nation. </w:t>
            </w:r>
          </w:p>
        </w:tc>
        <w:tc>
          <w:tcPr>
            <w:tcW w:w="3314" w:type="dxa"/>
          </w:tcPr>
          <w:p w14:paraId="3EC97964" w14:textId="7F9B0440" w:rsidR="00E130C2" w:rsidRPr="00274AD8" w:rsidRDefault="00E130C2" w:rsidP="00DC5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Fit indexes</w:t>
            </w:r>
          </w:p>
        </w:tc>
      </w:tr>
      <w:tr w:rsidR="00E130C2" w:rsidRPr="00274AD8" w14:paraId="601F78BF" w14:textId="77777777" w:rsidTr="008A1A7D">
        <w:tc>
          <w:tcPr>
            <w:tcW w:w="1003" w:type="dxa"/>
          </w:tcPr>
          <w:p w14:paraId="57F1B160" w14:textId="3A4C9B44" w:rsidR="00E130C2" w:rsidRPr="00274AD8" w:rsidRDefault="00E130C2" w:rsidP="00DC5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05" w:type="dxa"/>
          </w:tcPr>
          <w:p w14:paraId="64AA629F" w14:textId="3EF1A91E" w:rsidR="00E130C2" w:rsidRPr="00274AD8" w:rsidRDefault="00E130C2" w:rsidP="00DC5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-national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 multigroup of first order model (dyadic CFA) – configural model</w:t>
            </w:r>
          </w:p>
        </w:tc>
        <w:tc>
          <w:tcPr>
            <w:tcW w:w="3314" w:type="dxa"/>
          </w:tcPr>
          <w:p w14:paraId="779667F7" w14:textId="1284DC6A" w:rsidR="00E130C2" w:rsidRPr="00274AD8" w:rsidRDefault="00E130C2" w:rsidP="00DC5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Fit indexes </w:t>
            </w:r>
          </w:p>
        </w:tc>
      </w:tr>
      <w:tr w:rsidR="00E130C2" w:rsidRPr="00274AD8" w14:paraId="750BFC9C" w14:textId="77777777" w:rsidTr="008A1A7D">
        <w:tc>
          <w:tcPr>
            <w:tcW w:w="1003" w:type="dxa"/>
          </w:tcPr>
          <w:p w14:paraId="387C711D" w14:textId="27ED57E5" w:rsidR="00E130C2" w:rsidRPr="00274AD8" w:rsidRDefault="00E13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05" w:type="dxa"/>
          </w:tcPr>
          <w:p w14:paraId="326827B5" w14:textId="08B8E6D7" w:rsidR="00E130C2" w:rsidRPr="00274AD8" w:rsidRDefault="00E13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-national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 multigroup of first order model (dyadic CFA) – metric model</w:t>
            </w:r>
          </w:p>
        </w:tc>
        <w:tc>
          <w:tcPr>
            <w:tcW w:w="3314" w:type="dxa"/>
          </w:tcPr>
          <w:p w14:paraId="60C808F1" w14:textId="7694A0F8" w:rsidR="00E130C2" w:rsidRPr="00274AD8" w:rsidRDefault="00274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lang w:eastAsia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Δχ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2</m:t>
                  </m:r>
                </m:sup>
              </m:sSup>
            </m:oMath>
            <w:r w:rsidR="00E130C2" w:rsidRPr="00274AD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ΔCFI ΔRMSEA</w:t>
            </w:r>
          </w:p>
        </w:tc>
      </w:tr>
      <w:tr w:rsidR="00E130C2" w:rsidRPr="00274AD8" w14:paraId="3B9CE7A2" w14:textId="77777777" w:rsidTr="008A1A7D">
        <w:tc>
          <w:tcPr>
            <w:tcW w:w="1003" w:type="dxa"/>
          </w:tcPr>
          <w:p w14:paraId="5AFF73A5" w14:textId="5751BE03" w:rsidR="00E130C2" w:rsidRPr="00274AD8" w:rsidRDefault="00E13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05" w:type="dxa"/>
          </w:tcPr>
          <w:p w14:paraId="67E6DE90" w14:textId="6CB79C98" w:rsidR="00E130C2" w:rsidRPr="00274AD8" w:rsidRDefault="00E13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-national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 multigroup of first order model (dyadic CFA) – strong model</w:t>
            </w:r>
          </w:p>
        </w:tc>
        <w:tc>
          <w:tcPr>
            <w:tcW w:w="3314" w:type="dxa"/>
          </w:tcPr>
          <w:p w14:paraId="1EF517C0" w14:textId="6C12198A" w:rsidR="00E130C2" w:rsidRPr="00274AD8" w:rsidRDefault="00274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lang w:eastAsia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Δχ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2</m:t>
                  </m:r>
                </m:sup>
              </m:sSup>
            </m:oMath>
            <w:r w:rsidR="00E130C2" w:rsidRPr="00274AD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ΔCFI ΔRMSEA</w:t>
            </w:r>
          </w:p>
        </w:tc>
      </w:tr>
      <w:tr w:rsidR="00E130C2" w:rsidRPr="00274AD8" w14:paraId="000DD541" w14:textId="77777777" w:rsidTr="008A1A7D">
        <w:tc>
          <w:tcPr>
            <w:tcW w:w="1003" w:type="dxa"/>
          </w:tcPr>
          <w:p w14:paraId="104D2463" w14:textId="75F3606A" w:rsidR="00E130C2" w:rsidRPr="00274AD8" w:rsidRDefault="00E13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05" w:type="dxa"/>
          </w:tcPr>
          <w:p w14:paraId="0D6F0540" w14:textId="47CCA119" w:rsidR="00E130C2" w:rsidRPr="00274AD8" w:rsidRDefault="00E13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-national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 multigroup of first order model (dyadic CFA) – strict model</w:t>
            </w:r>
          </w:p>
        </w:tc>
        <w:tc>
          <w:tcPr>
            <w:tcW w:w="3314" w:type="dxa"/>
          </w:tcPr>
          <w:p w14:paraId="77292217" w14:textId="0D6AC43D" w:rsidR="00E130C2" w:rsidRPr="00274AD8" w:rsidRDefault="00274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lang w:eastAsia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Δχ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2</m:t>
                  </m:r>
                </m:sup>
              </m:sSup>
            </m:oMath>
            <w:r w:rsidR="00E130C2" w:rsidRPr="00274AD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ΔCFI ΔRMSEA</w:t>
            </w:r>
          </w:p>
        </w:tc>
      </w:tr>
      <w:tr w:rsidR="00E130C2" w:rsidRPr="00274AD8" w14:paraId="58F9C171" w14:textId="77777777" w:rsidTr="008A1A7D">
        <w:tc>
          <w:tcPr>
            <w:tcW w:w="1003" w:type="dxa"/>
          </w:tcPr>
          <w:p w14:paraId="45DD4654" w14:textId="14C6AEDB" w:rsidR="00E130C2" w:rsidRPr="00274AD8" w:rsidRDefault="00E130C2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05" w:type="dxa"/>
          </w:tcPr>
          <w:p w14:paraId="2DBACCB2" w14:textId="7EDB807D" w:rsidR="00E130C2" w:rsidRPr="00274AD8" w:rsidRDefault="00E130C2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-informant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 multigroup of first order model (dyadic CFA) – configural model (maintainig the constraints of the cross-national multigroup model)</w:t>
            </w:r>
          </w:p>
        </w:tc>
        <w:tc>
          <w:tcPr>
            <w:tcW w:w="3314" w:type="dxa"/>
          </w:tcPr>
          <w:p w14:paraId="724B9756" w14:textId="1E424ABE" w:rsidR="00E130C2" w:rsidRPr="00274AD8" w:rsidRDefault="00E130C2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Fit indexes </w:t>
            </w:r>
          </w:p>
        </w:tc>
      </w:tr>
      <w:tr w:rsidR="00E130C2" w:rsidRPr="00274AD8" w14:paraId="71FFF5D4" w14:textId="77777777" w:rsidTr="008A1A7D">
        <w:tc>
          <w:tcPr>
            <w:tcW w:w="1003" w:type="dxa"/>
          </w:tcPr>
          <w:p w14:paraId="617F130B" w14:textId="252ED436" w:rsidR="00E130C2" w:rsidRPr="00274AD8" w:rsidRDefault="00E130C2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05" w:type="dxa"/>
          </w:tcPr>
          <w:p w14:paraId="007EE7FE" w14:textId="320372F9" w:rsidR="00E130C2" w:rsidRPr="00274AD8" w:rsidRDefault="00E130C2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-</w:t>
            </w:r>
            <w:r w:rsidR="008A1A7D"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nt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 multigroup of first order model (dyadic CFA) – metric model (</w:t>
            </w:r>
            <w:r w:rsidR="00F97ED5"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the constraints of the cross-national multigroup model)</w:t>
            </w:r>
          </w:p>
        </w:tc>
        <w:tc>
          <w:tcPr>
            <w:tcW w:w="3314" w:type="dxa"/>
          </w:tcPr>
          <w:p w14:paraId="1F96A9E2" w14:textId="703A1D08" w:rsidR="00E130C2" w:rsidRPr="00274AD8" w:rsidRDefault="00274AD8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lang w:eastAsia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Δχ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2</m:t>
                  </m:r>
                </m:sup>
              </m:sSup>
            </m:oMath>
            <w:r w:rsidR="00E130C2" w:rsidRPr="00274AD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ΔCFI ΔRMSEA</w:t>
            </w:r>
          </w:p>
        </w:tc>
      </w:tr>
      <w:tr w:rsidR="00E130C2" w:rsidRPr="00274AD8" w14:paraId="330B789E" w14:textId="77777777" w:rsidTr="008A1A7D">
        <w:tc>
          <w:tcPr>
            <w:tcW w:w="1003" w:type="dxa"/>
          </w:tcPr>
          <w:p w14:paraId="77127118" w14:textId="7ACA2EE7" w:rsidR="00E130C2" w:rsidRPr="00274AD8" w:rsidRDefault="00E130C2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05" w:type="dxa"/>
          </w:tcPr>
          <w:p w14:paraId="0386AA3C" w14:textId="495E798C" w:rsidR="00E130C2" w:rsidRPr="00274AD8" w:rsidRDefault="00E130C2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-</w:t>
            </w:r>
            <w:r w:rsidR="008A1A7D"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nt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 multigroup of first order model (dyadic CFA) – strong model (</w:t>
            </w:r>
            <w:r w:rsidR="00F97ED5"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the constraints of the cross-national multigroup model)</w:t>
            </w:r>
          </w:p>
        </w:tc>
        <w:tc>
          <w:tcPr>
            <w:tcW w:w="3314" w:type="dxa"/>
          </w:tcPr>
          <w:p w14:paraId="603D845B" w14:textId="0078BD16" w:rsidR="00E130C2" w:rsidRPr="00274AD8" w:rsidRDefault="00274AD8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lang w:eastAsia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Δχ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2</m:t>
                  </m:r>
                </m:sup>
              </m:sSup>
            </m:oMath>
            <w:r w:rsidR="00E130C2" w:rsidRPr="00274AD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ΔCFI ΔRMSEA</w:t>
            </w:r>
          </w:p>
        </w:tc>
      </w:tr>
      <w:tr w:rsidR="00E130C2" w:rsidRPr="00274AD8" w14:paraId="6EE064FA" w14:textId="77777777" w:rsidTr="008A1A7D">
        <w:tc>
          <w:tcPr>
            <w:tcW w:w="1003" w:type="dxa"/>
          </w:tcPr>
          <w:p w14:paraId="27215353" w14:textId="39764C07" w:rsidR="00E130C2" w:rsidRPr="00274AD8" w:rsidRDefault="00E130C2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05" w:type="dxa"/>
          </w:tcPr>
          <w:p w14:paraId="5A1F0BE8" w14:textId="4869C773" w:rsidR="00E130C2" w:rsidRPr="00274AD8" w:rsidRDefault="00E130C2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-</w:t>
            </w:r>
            <w:r w:rsidR="008A1A7D"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nt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 multigroup of first order model (dyadic CFA) – strict model (</w:t>
            </w:r>
            <w:r w:rsidR="00F97ED5"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the constraints of the cross-national multigroup model)</w:t>
            </w:r>
          </w:p>
        </w:tc>
        <w:tc>
          <w:tcPr>
            <w:tcW w:w="3314" w:type="dxa"/>
          </w:tcPr>
          <w:p w14:paraId="74189A32" w14:textId="32FAAE2A" w:rsidR="00E130C2" w:rsidRPr="00274AD8" w:rsidRDefault="00274AD8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lang w:eastAsia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Δχ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2</m:t>
                  </m:r>
                </m:sup>
              </m:sSup>
            </m:oMath>
            <w:r w:rsidR="00E130C2" w:rsidRPr="00274AD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ΔCFI ΔRMSEA</w:t>
            </w:r>
          </w:p>
        </w:tc>
      </w:tr>
      <w:tr w:rsidR="00E130C2" w:rsidRPr="00274AD8" w14:paraId="603FA9A8" w14:textId="77777777" w:rsidTr="008A1A7D">
        <w:tc>
          <w:tcPr>
            <w:tcW w:w="1003" w:type="dxa"/>
          </w:tcPr>
          <w:p w14:paraId="1E6967EC" w14:textId="2846AFE5" w:rsidR="00E130C2" w:rsidRPr="00274AD8" w:rsidRDefault="00E130C2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05" w:type="dxa"/>
          </w:tcPr>
          <w:p w14:paraId="3269158F" w14:textId="2E519E94" w:rsidR="00E130C2" w:rsidRPr="00274AD8" w:rsidRDefault="00E130C2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-national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 multigroup LCM without measurement or structural constraints</w:t>
            </w:r>
          </w:p>
        </w:tc>
        <w:tc>
          <w:tcPr>
            <w:tcW w:w="3314" w:type="dxa"/>
          </w:tcPr>
          <w:p w14:paraId="046CE2A6" w14:textId="4BBCA555" w:rsidR="00E130C2" w:rsidRPr="00274AD8" w:rsidRDefault="00E130C2" w:rsidP="009A01A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4AD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Fit indexes</w:t>
            </w:r>
          </w:p>
        </w:tc>
      </w:tr>
      <w:tr w:rsidR="00E130C2" w:rsidRPr="00274AD8" w14:paraId="13E6574F" w14:textId="77777777" w:rsidTr="008A1A7D">
        <w:tc>
          <w:tcPr>
            <w:tcW w:w="1003" w:type="dxa"/>
          </w:tcPr>
          <w:p w14:paraId="6D1C0395" w14:textId="5898E95B" w:rsidR="00E130C2" w:rsidRPr="00274AD8" w:rsidRDefault="00E130C2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05" w:type="dxa"/>
          </w:tcPr>
          <w:p w14:paraId="5DA2A55A" w14:textId="2B4988FE" w:rsidR="00E130C2" w:rsidRPr="00274AD8" w:rsidRDefault="00E130C2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-national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 multigoup LCM without measurement constraints but adding factors’ variance equivalence across nations</w:t>
            </w:r>
          </w:p>
        </w:tc>
        <w:tc>
          <w:tcPr>
            <w:tcW w:w="3314" w:type="dxa"/>
          </w:tcPr>
          <w:p w14:paraId="43AE61AF" w14:textId="59444377" w:rsidR="00E130C2" w:rsidRPr="00274AD8" w:rsidRDefault="00274AD8" w:rsidP="009A01A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lang w:eastAsia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Δχ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2</m:t>
                  </m:r>
                </m:sup>
              </m:sSup>
            </m:oMath>
            <w:r w:rsidR="00E130C2" w:rsidRPr="00274AD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ΔCFI ΔRMSEA</w:t>
            </w:r>
          </w:p>
        </w:tc>
      </w:tr>
      <w:tr w:rsidR="00E130C2" w:rsidRPr="00274AD8" w14:paraId="036E4A89" w14:textId="77777777" w:rsidTr="008A1A7D">
        <w:tc>
          <w:tcPr>
            <w:tcW w:w="1003" w:type="dxa"/>
          </w:tcPr>
          <w:p w14:paraId="1167F88B" w14:textId="307AA180" w:rsidR="00E130C2" w:rsidRPr="00274AD8" w:rsidRDefault="00E130C2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05" w:type="dxa"/>
          </w:tcPr>
          <w:p w14:paraId="174A7054" w14:textId="4584C157" w:rsidR="00E130C2" w:rsidRPr="00274AD8" w:rsidRDefault="00E130C2" w:rsidP="009A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-national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 multigoup LCM without measurement constraints but adding factors’ variance and factors‘ mean equivalence across nations</w:t>
            </w:r>
          </w:p>
        </w:tc>
        <w:tc>
          <w:tcPr>
            <w:tcW w:w="3314" w:type="dxa"/>
          </w:tcPr>
          <w:p w14:paraId="1DC40130" w14:textId="2ADD23D1" w:rsidR="00E130C2" w:rsidRPr="00274AD8" w:rsidRDefault="00274AD8" w:rsidP="009A01A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lang w:eastAsia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Δχ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2</m:t>
                  </m:r>
                </m:sup>
              </m:sSup>
            </m:oMath>
            <w:r w:rsidR="00E130C2" w:rsidRPr="00274AD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ΔCFI ΔRMSEA</w:t>
            </w:r>
          </w:p>
        </w:tc>
      </w:tr>
      <w:tr w:rsidR="008A1A7D" w:rsidRPr="00274AD8" w14:paraId="5014E357" w14:textId="77777777" w:rsidTr="008A1A7D">
        <w:tc>
          <w:tcPr>
            <w:tcW w:w="1003" w:type="dxa"/>
          </w:tcPr>
          <w:p w14:paraId="2B67B889" w14:textId="6C1B4E6B" w:rsidR="008A1A7D" w:rsidRPr="00274AD8" w:rsidRDefault="008A1A7D" w:rsidP="008A1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305" w:type="dxa"/>
          </w:tcPr>
          <w:p w14:paraId="1809E9DD" w14:textId="45050DD0" w:rsidR="008A1A7D" w:rsidRPr="00274AD8" w:rsidRDefault="008A1A7D" w:rsidP="008A1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-national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 multigroup LCM with measurement invariant constraints found in steps 2 to 9</w:t>
            </w:r>
          </w:p>
        </w:tc>
        <w:tc>
          <w:tcPr>
            <w:tcW w:w="3314" w:type="dxa"/>
          </w:tcPr>
          <w:p w14:paraId="4F5D79C2" w14:textId="0730622F" w:rsidR="008A1A7D" w:rsidRPr="00274AD8" w:rsidRDefault="008A1A7D" w:rsidP="008A1A7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74AD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Fit indexes</w:t>
            </w:r>
          </w:p>
        </w:tc>
      </w:tr>
      <w:tr w:rsidR="008A1A7D" w:rsidRPr="00274AD8" w14:paraId="116C5FA9" w14:textId="77777777" w:rsidTr="008A1A7D">
        <w:tc>
          <w:tcPr>
            <w:tcW w:w="1003" w:type="dxa"/>
          </w:tcPr>
          <w:p w14:paraId="059D571E" w14:textId="1F7399FE" w:rsidR="008A1A7D" w:rsidRPr="00274AD8" w:rsidRDefault="008A1A7D" w:rsidP="008A1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5305" w:type="dxa"/>
          </w:tcPr>
          <w:p w14:paraId="4C624E9B" w14:textId="34A933A0" w:rsidR="008A1A7D" w:rsidRPr="00274AD8" w:rsidRDefault="008A1A7D" w:rsidP="008A1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-national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 multrigoup LCM with measurement invariant constraints found in steps 2 to 9 and adding factors’ variance equivalence across nations</w:t>
            </w:r>
          </w:p>
        </w:tc>
        <w:tc>
          <w:tcPr>
            <w:tcW w:w="3314" w:type="dxa"/>
          </w:tcPr>
          <w:p w14:paraId="726E6D84" w14:textId="66335780" w:rsidR="008A1A7D" w:rsidRPr="00274AD8" w:rsidRDefault="00274AD8" w:rsidP="008A1A7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lang w:eastAsia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Δχ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2</m:t>
                  </m:r>
                </m:sup>
              </m:sSup>
            </m:oMath>
            <w:r w:rsidR="008A1A7D" w:rsidRPr="00274AD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ΔCFI ΔRMSEA</w:t>
            </w:r>
          </w:p>
        </w:tc>
      </w:tr>
      <w:tr w:rsidR="008A1A7D" w:rsidRPr="00F5420C" w14:paraId="797A8737" w14:textId="77777777" w:rsidTr="008A1A7D">
        <w:tc>
          <w:tcPr>
            <w:tcW w:w="1003" w:type="dxa"/>
          </w:tcPr>
          <w:p w14:paraId="5794C9A7" w14:textId="651CDDBD" w:rsidR="008A1A7D" w:rsidRPr="00274AD8" w:rsidRDefault="008A1A7D" w:rsidP="008A1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305" w:type="dxa"/>
          </w:tcPr>
          <w:p w14:paraId="059E8FDE" w14:textId="52959A00" w:rsidR="008A1A7D" w:rsidRPr="00274AD8" w:rsidRDefault="008A1A7D" w:rsidP="008A1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A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-national</w:t>
            </w:r>
            <w:r w:rsidRPr="00274AD8">
              <w:rPr>
                <w:rFonts w:ascii="Times New Roman" w:hAnsi="Times New Roman" w:cs="Times New Roman"/>
                <w:sz w:val="24"/>
                <w:szCs w:val="24"/>
              </w:rPr>
              <w:t xml:space="preserve"> multrigoup LCM with measurement invariant constraints found in steps 2 to 9 and adding factors’ variance and factors‘ mean equivalence across nations</w:t>
            </w:r>
          </w:p>
        </w:tc>
        <w:tc>
          <w:tcPr>
            <w:tcW w:w="3314" w:type="dxa"/>
          </w:tcPr>
          <w:p w14:paraId="2F01F757" w14:textId="5AB0ACB4" w:rsidR="008A1A7D" w:rsidRPr="00274AD8" w:rsidRDefault="00274AD8" w:rsidP="008A1A7D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lang w:eastAsia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Δχ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lang w:eastAsia="en-GB"/>
                    </w:rPr>
                    <m:t>2</m:t>
                  </m:r>
                </m:sup>
              </m:sSup>
            </m:oMath>
            <w:r w:rsidR="008A1A7D" w:rsidRPr="00274AD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ΔCFI ΔRMSEA</w:t>
            </w:r>
          </w:p>
        </w:tc>
      </w:tr>
    </w:tbl>
    <w:p w14:paraId="40AD5DA7" w14:textId="7F15562B" w:rsidR="00E4247E" w:rsidRPr="00ED1A6C" w:rsidRDefault="00E4247E" w:rsidP="0020701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E4247E" w:rsidRPr="00ED1A6C" w:rsidSect="0082653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D51C2"/>
    <w:multiLevelType w:val="hybridMultilevel"/>
    <w:tmpl w:val="81E800B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992885"/>
    <w:multiLevelType w:val="hybridMultilevel"/>
    <w:tmpl w:val="AE9AB72A"/>
    <w:lvl w:ilvl="0" w:tplc="337EC540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auto"/>
        <w:u w:val="none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191AF9"/>
    <w:multiLevelType w:val="hybridMultilevel"/>
    <w:tmpl w:val="E1B44B9C"/>
    <w:lvl w:ilvl="0" w:tplc="37B8FD88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auto"/>
        <w:u w:val="none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078"/>
    <w:rsid w:val="000773E5"/>
    <w:rsid w:val="000F099D"/>
    <w:rsid w:val="00173A81"/>
    <w:rsid w:val="00190C12"/>
    <w:rsid w:val="001B3B71"/>
    <w:rsid w:val="001D65AD"/>
    <w:rsid w:val="00207016"/>
    <w:rsid w:val="00221F8E"/>
    <w:rsid w:val="00274AD8"/>
    <w:rsid w:val="00534B10"/>
    <w:rsid w:val="00665553"/>
    <w:rsid w:val="00751D30"/>
    <w:rsid w:val="007838D6"/>
    <w:rsid w:val="007B54DB"/>
    <w:rsid w:val="007E183C"/>
    <w:rsid w:val="007E1BFB"/>
    <w:rsid w:val="007E27C2"/>
    <w:rsid w:val="0082653F"/>
    <w:rsid w:val="0084348C"/>
    <w:rsid w:val="00860506"/>
    <w:rsid w:val="008720DE"/>
    <w:rsid w:val="008A1A7D"/>
    <w:rsid w:val="008A4627"/>
    <w:rsid w:val="008A6B98"/>
    <w:rsid w:val="00982FBE"/>
    <w:rsid w:val="009A01AB"/>
    <w:rsid w:val="00A31EE0"/>
    <w:rsid w:val="00A4495C"/>
    <w:rsid w:val="00AB5C04"/>
    <w:rsid w:val="00AD25BA"/>
    <w:rsid w:val="00C34FF2"/>
    <w:rsid w:val="00C4200A"/>
    <w:rsid w:val="00C51779"/>
    <w:rsid w:val="00CE297F"/>
    <w:rsid w:val="00DC5B4D"/>
    <w:rsid w:val="00DE427D"/>
    <w:rsid w:val="00E130C2"/>
    <w:rsid w:val="00E207F6"/>
    <w:rsid w:val="00E35966"/>
    <w:rsid w:val="00E4247E"/>
    <w:rsid w:val="00EC5078"/>
    <w:rsid w:val="00ED1A6C"/>
    <w:rsid w:val="00F5420C"/>
    <w:rsid w:val="00F62156"/>
    <w:rsid w:val="00F856F9"/>
    <w:rsid w:val="00F92B0C"/>
    <w:rsid w:val="00F93528"/>
    <w:rsid w:val="00F9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927CD"/>
  <w15:chartTrackingRefBased/>
  <w15:docId w15:val="{B55CFA03-9E1A-2048-B236-3C59B480C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078"/>
    <w:pPr>
      <w:spacing w:after="160" w:line="259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507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5553"/>
    <w:pPr>
      <w:ind w:left="720"/>
      <w:contextualSpacing/>
    </w:pPr>
  </w:style>
  <w:style w:type="table" w:styleId="TableGrid">
    <w:name w:val="Table Grid"/>
    <w:basedOn w:val="TableNormal"/>
    <w:uiPriority w:val="39"/>
    <w:rsid w:val="00DC5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7B54DB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0C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C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C12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C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C12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C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C12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liabue Semira (semira.tagliabue)</dc:creator>
  <cp:keywords/>
  <dc:description/>
  <cp:lastModifiedBy>Rachael Durham</cp:lastModifiedBy>
  <cp:revision>2</cp:revision>
  <dcterms:created xsi:type="dcterms:W3CDTF">2021-06-30T07:50:00Z</dcterms:created>
  <dcterms:modified xsi:type="dcterms:W3CDTF">2021-06-30T07:50:00Z</dcterms:modified>
</cp:coreProperties>
</file>